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1BFDA9" w14:textId="77777777" w:rsidR="00286810" w:rsidRPr="00286810" w:rsidRDefault="00286810" w:rsidP="00286810">
      <w:pPr>
        <w:rPr>
          <w:rFonts w:ascii="Times New Roman" w:hAnsi="Times New Roman" w:cs="Times New Roman"/>
          <w:b/>
          <w:bCs/>
        </w:rPr>
      </w:pPr>
    </w:p>
    <w:p w14:paraId="2FDF0334" w14:textId="77777777" w:rsidR="00286810" w:rsidRPr="00286810" w:rsidRDefault="00286810" w:rsidP="00286810">
      <w:pPr>
        <w:rPr>
          <w:rFonts w:ascii="Times New Roman" w:hAnsi="Times New Roman" w:cs="Times New Roman"/>
          <w:b/>
          <w:bCs/>
        </w:rPr>
      </w:pPr>
      <w:r w:rsidRPr="00286810">
        <w:rPr>
          <w:rFonts w:ascii="Times New Roman" w:hAnsi="Times New Roman" w:cs="Times New Roman"/>
          <w:b/>
          <w:bCs/>
        </w:rPr>
        <w:t>Table S1. Primer sequences used for RT-PCR analysis in the report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86810" w:rsidRPr="00286810" w14:paraId="546AFC28" w14:textId="77777777" w:rsidTr="00286810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AAE52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36b4</w:t>
            </w:r>
          </w:p>
          <w:p w14:paraId="784E3DC0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AAC GGC AGC ATT TAT AAC CC</w:t>
            </w:r>
          </w:p>
          <w:p w14:paraId="6CA3F744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CGA TCT GAC ACA CAC TG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732B2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proofErr w:type="spellStart"/>
            <w:r w:rsidRPr="00286810">
              <w:rPr>
                <w:rFonts w:ascii="Times New Roman" w:hAnsi="Times New Roman" w:cs="Times New Roman"/>
              </w:rPr>
              <w:t>Itgax</w:t>
            </w:r>
            <w:proofErr w:type="spellEnd"/>
          </w:p>
          <w:p w14:paraId="7C60A5A3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 xml:space="preserve">CTG GAT AG CCT TTC </w:t>
            </w:r>
            <w:proofErr w:type="spellStart"/>
            <w:r w:rsidRPr="00286810">
              <w:rPr>
                <w:rFonts w:ascii="Times New Roman" w:hAnsi="Times New Roman" w:cs="Times New Roman"/>
              </w:rPr>
              <w:t>TTC</w:t>
            </w:r>
            <w:proofErr w:type="spellEnd"/>
            <w:r w:rsidRPr="00286810">
              <w:rPr>
                <w:rFonts w:ascii="Times New Roman" w:hAnsi="Times New Roman" w:cs="Times New Roman"/>
              </w:rPr>
              <w:t xml:space="preserve"> TGC TG</w:t>
            </w:r>
          </w:p>
          <w:p w14:paraId="35D20087" w14:textId="22BF494A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GCA CAC TGT GTC CGA ACT C</w:t>
            </w:r>
          </w:p>
        </w:tc>
      </w:tr>
      <w:tr w:rsidR="00286810" w:rsidRPr="00286810" w14:paraId="32F5B952" w14:textId="77777777" w:rsidTr="00286810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85E74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Aars</w:t>
            </w:r>
          </w:p>
          <w:p w14:paraId="042C4C67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ATG GAT GCC ACT TTA ACA GCA</w:t>
            </w:r>
          </w:p>
          <w:p w14:paraId="327BD11A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TGG GTC GAT TGT GTT TAG GAA GA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1E896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Mgl1</w:t>
            </w:r>
          </w:p>
          <w:p w14:paraId="2814BC67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TGA GAA AGG CTT TAA GAA CTG GG</w:t>
            </w:r>
          </w:p>
          <w:p w14:paraId="33E9FF59" w14:textId="3E8C8346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GAC CAC CTG TAG TGA TGT GGG</w:t>
            </w:r>
          </w:p>
        </w:tc>
      </w:tr>
      <w:tr w:rsidR="00286810" w:rsidRPr="00286810" w14:paraId="5E25098B" w14:textId="77777777" w:rsidTr="00286810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35D47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Arg1</w:t>
            </w:r>
          </w:p>
          <w:p w14:paraId="22AE2225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 xml:space="preserve">AAC ACG GC AGT GGCT TTAA C </w:t>
            </w:r>
          </w:p>
          <w:p w14:paraId="0D60A582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GTC AGT CCC TGG CTT ATG GTT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231F0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Mthfd1</w:t>
            </w:r>
          </w:p>
          <w:p w14:paraId="69628539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GTC GTG CAT CTC TCA CAG AAG</w:t>
            </w:r>
          </w:p>
          <w:p w14:paraId="484D7241" w14:textId="039DCF0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TGA GGG CAG TTG GTT TTA TCT TT</w:t>
            </w:r>
          </w:p>
        </w:tc>
      </w:tr>
      <w:tr w:rsidR="00286810" w:rsidRPr="00286810" w14:paraId="770ECB5B" w14:textId="77777777" w:rsidTr="00286810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C02D8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proofErr w:type="spellStart"/>
            <w:r w:rsidRPr="00286810">
              <w:rPr>
                <w:rFonts w:ascii="Times New Roman" w:hAnsi="Times New Roman" w:cs="Times New Roman"/>
              </w:rPr>
              <w:t>Asns</w:t>
            </w:r>
            <w:proofErr w:type="spellEnd"/>
          </w:p>
          <w:p w14:paraId="72360124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GCA GTG TCT GAG TGC GAT GAA</w:t>
            </w:r>
          </w:p>
          <w:p w14:paraId="1CD6B8C4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TCT TAT CGG CTG CAT TCC AAA C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0E2D6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Mthfd2</w:t>
            </w:r>
          </w:p>
          <w:p w14:paraId="19EAF58D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GTG CTT GGA CCA GTA CTC TAT G</w:t>
            </w:r>
          </w:p>
          <w:p w14:paraId="0CA37D69" w14:textId="65DAD279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CCT AAG GTT GGA ATG CCT GT</w:t>
            </w:r>
          </w:p>
        </w:tc>
      </w:tr>
      <w:tr w:rsidR="00286810" w:rsidRPr="00286810" w14:paraId="4A5A00BA" w14:textId="77777777" w:rsidTr="00286810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C5454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Atf4</w:t>
            </w:r>
          </w:p>
          <w:p w14:paraId="415BCE24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TGG CCA AGC ACT TGA AAC</w:t>
            </w:r>
          </w:p>
          <w:p w14:paraId="7A001AAF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AAA GGC ATC CTC CTT GC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4B41E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Nd1</w:t>
            </w:r>
          </w:p>
          <w:p w14:paraId="431EC761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TCC GAG CAT CTT ATC CAC GC</w:t>
            </w:r>
          </w:p>
          <w:p w14:paraId="082D3BC1" w14:textId="0ED39DF9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 xml:space="preserve">GTA TGG </w:t>
            </w:r>
            <w:proofErr w:type="spellStart"/>
            <w:r w:rsidRPr="00286810">
              <w:rPr>
                <w:rFonts w:ascii="Times New Roman" w:hAnsi="Times New Roman" w:cs="Times New Roman"/>
              </w:rPr>
              <w:t>TGG</w:t>
            </w:r>
            <w:proofErr w:type="spellEnd"/>
            <w:r w:rsidRPr="00286810">
              <w:rPr>
                <w:rFonts w:ascii="Times New Roman" w:hAnsi="Times New Roman" w:cs="Times New Roman"/>
              </w:rPr>
              <w:t xml:space="preserve"> TAC TCC CGC TG</w:t>
            </w:r>
          </w:p>
        </w:tc>
      </w:tr>
      <w:tr w:rsidR="00286810" w:rsidRPr="00286810" w14:paraId="7A000204" w14:textId="77777777" w:rsidTr="00286810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AC073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Atp5f1a</w:t>
            </w:r>
          </w:p>
          <w:p w14:paraId="5815F6A9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TCT CCA TGC CTC TAA CAC TCG</w:t>
            </w:r>
          </w:p>
          <w:p w14:paraId="5DA48709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 xml:space="preserve">CCA GGT CAA CAG ACG TGT CAG 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61015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Nd6</w:t>
            </w:r>
          </w:p>
          <w:p w14:paraId="25B3E666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CCC GCA AAC AAA GAT CAC CC</w:t>
            </w:r>
          </w:p>
          <w:p w14:paraId="10ED486C" w14:textId="019A98B2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TCT TGA TGG TTT GGG AGA TTG GT</w:t>
            </w:r>
          </w:p>
        </w:tc>
      </w:tr>
      <w:tr w:rsidR="00286810" w:rsidRPr="00286810" w14:paraId="74923A6F" w14:textId="77777777" w:rsidTr="00286810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A48CA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 xml:space="preserve"> Cd206</w:t>
            </w:r>
          </w:p>
          <w:p w14:paraId="3BA7589B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 xml:space="preserve">CAG GTG TGG GCT CAG GTA GT </w:t>
            </w:r>
          </w:p>
          <w:p w14:paraId="1DFF0974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 xml:space="preserve">TGT GGT GAG CTG AAA GGT GA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5E6FE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Nduf8b</w:t>
            </w:r>
          </w:p>
          <w:p w14:paraId="17DB7215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TGT TGC CGG GGT CAT ATC CTA</w:t>
            </w:r>
          </w:p>
          <w:p w14:paraId="023CE10C" w14:textId="58B45C9E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AGC ATC GGG TAG TCG CCA TA</w:t>
            </w:r>
          </w:p>
        </w:tc>
      </w:tr>
      <w:tr w:rsidR="00286810" w:rsidRPr="00286810" w14:paraId="74C8169A" w14:textId="77777777" w:rsidTr="00286810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8B38E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Chop</w:t>
            </w:r>
          </w:p>
          <w:p w14:paraId="1C6D297A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CTG CCT TTC ACC TTG GAG AC</w:t>
            </w:r>
          </w:p>
          <w:p w14:paraId="22DCED76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CGT TTC CTG GGG ATG AGA TA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503E1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Pgc1a</w:t>
            </w:r>
          </w:p>
          <w:p w14:paraId="1C62C01B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GCA CCA GAA AAC AGC TCC AAG</w:t>
            </w:r>
          </w:p>
          <w:p w14:paraId="19A1F1DB" w14:textId="13709ED5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CGT CAA ACA CAG CTT GAC AGC</w:t>
            </w:r>
          </w:p>
        </w:tc>
      </w:tr>
      <w:tr w:rsidR="00286810" w:rsidRPr="00286810" w14:paraId="3AD35040" w14:textId="77777777" w:rsidTr="00286810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2FA35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Cox4i1</w:t>
            </w:r>
          </w:p>
          <w:p w14:paraId="34A58B56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ATG TCA CGA TGC TGT CTG GC</w:t>
            </w:r>
          </w:p>
          <w:p w14:paraId="7EC99A03" w14:textId="4DDF320A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GTG CCC CCG TTC ATC TCG GC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48628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Prdm16</w:t>
            </w:r>
          </w:p>
          <w:p w14:paraId="5C7BA564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CAG CAC GGT GAA GCC ATT C</w:t>
            </w:r>
          </w:p>
          <w:p w14:paraId="07469BCA" w14:textId="0E84C6A5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GCG TGC ATC CGC TTG TG</w:t>
            </w:r>
          </w:p>
        </w:tc>
      </w:tr>
      <w:tr w:rsidR="00286810" w:rsidRPr="00286810" w14:paraId="614D9DD7" w14:textId="77777777" w:rsidTr="00286810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5CD03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Cox8b</w:t>
            </w:r>
          </w:p>
          <w:p w14:paraId="09D6D4D8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TGC TGG AAC CAT GAA GCC AAC</w:t>
            </w:r>
          </w:p>
          <w:p w14:paraId="0828999C" w14:textId="11B01366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AGC CAG CCA AAA CTC CCA CTT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7C767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proofErr w:type="spellStart"/>
            <w:r w:rsidRPr="00286810">
              <w:rPr>
                <w:rFonts w:ascii="Times New Roman" w:hAnsi="Times New Roman" w:cs="Times New Roman"/>
              </w:rPr>
              <w:t>Sdhb</w:t>
            </w:r>
            <w:proofErr w:type="spellEnd"/>
          </w:p>
          <w:p w14:paraId="6FB98605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AAT TTG CCA TTT ACC GAT GGG A</w:t>
            </w:r>
          </w:p>
          <w:p w14:paraId="1337DE08" w14:textId="3B575239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AGC ATC CAA CAC CAT AGG TCC</w:t>
            </w:r>
          </w:p>
        </w:tc>
      </w:tr>
      <w:tr w:rsidR="00286810" w:rsidRPr="00286810" w14:paraId="245EEF6C" w14:textId="77777777" w:rsidTr="00286810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D619A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proofErr w:type="spellStart"/>
            <w:r w:rsidRPr="00286810">
              <w:rPr>
                <w:rFonts w:ascii="Times New Roman" w:hAnsi="Times New Roman" w:cs="Times New Roman"/>
              </w:rPr>
              <w:t>Cytb</w:t>
            </w:r>
            <w:proofErr w:type="spellEnd"/>
          </w:p>
          <w:p w14:paraId="3E16126F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TGT ATA CGC CAT TCT ACG CT</w:t>
            </w:r>
          </w:p>
          <w:p w14:paraId="1F9888E9" w14:textId="6FCDFCB8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AGG CTT CGT TGC TTT GAG GT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32A5D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Shmt2</w:t>
            </w:r>
          </w:p>
          <w:p w14:paraId="6F5D0E78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TGG CAA GAG ATA CTA CGG AGG</w:t>
            </w:r>
          </w:p>
          <w:p w14:paraId="43941E65" w14:textId="600105E1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GCA GGT CCA ACC CCA TGAT</w:t>
            </w:r>
          </w:p>
        </w:tc>
      </w:tr>
      <w:tr w:rsidR="00286810" w:rsidRPr="00286810" w14:paraId="066F533B" w14:textId="77777777" w:rsidTr="00286810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247A0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Fabp4</w:t>
            </w:r>
          </w:p>
          <w:p w14:paraId="6712B0DF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TCA CGC CTT TCA TAA CAC ATT CC</w:t>
            </w:r>
          </w:p>
          <w:p w14:paraId="7A5FCB21" w14:textId="53183C7E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 xml:space="preserve">AAG GTG AAG AGC ATC ATA ACC CT 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75D6E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Slc1a4</w:t>
            </w:r>
          </w:p>
          <w:p w14:paraId="3AD82458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GGC ATC GCT GTT GCT TAC TTC</w:t>
            </w:r>
          </w:p>
          <w:p w14:paraId="13C1A1F8" w14:textId="10F72694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CGA GGA AAG AGT CCA CTG TCT</w:t>
            </w:r>
          </w:p>
        </w:tc>
      </w:tr>
      <w:tr w:rsidR="00286810" w:rsidRPr="00286810" w14:paraId="33A92E3C" w14:textId="77777777" w:rsidTr="00286810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F2EE3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lastRenderedPageBreak/>
              <w:t>Fgf21</w:t>
            </w:r>
          </w:p>
          <w:p w14:paraId="77068889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CTC TAT GGA TCG CCT CAC TTT G</w:t>
            </w:r>
          </w:p>
          <w:p w14:paraId="303B5CA8" w14:textId="50B0FA50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GGT ACA CAT TGT AAC CGT CCT C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C2C9C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Slc7a11</w:t>
            </w:r>
          </w:p>
          <w:p w14:paraId="01C83085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CTG GGA CTT CCG TGG ACC T</w:t>
            </w:r>
          </w:p>
          <w:p w14:paraId="117E41A6" w14:textId="77FA1B9B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TCT TGC AGA CGA TAC GCA GAA</w:t>
            </w:r>
          </w:p>
        </w:tc>
      </w:tr>
      <w:tr w:rsidR="00286810" w:rsidRPr="00286810" w14:paraId="4AB715FF" w14:textId="77777777" w:rsidTr="00286810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AC129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Gpx1</w:t>
            </w:r>
          </w:p>
          <w:p w14:paraId="50C11956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AGT CCA CCG TGT ATG CCT TCT</w:t>
            </w:r>
          </w:p>
          <w:p w14:paraId="2B4CC8B0" w14:textId="1AF5D11C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GAG ACG CGA CAT TCT CAA TGA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CAAF1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Sod1</w:t>
            </w:r>
          </w:p>
          <w:p w14:paraId="6DC6AF6C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 xml:space="preserve">AAC CAG TTG TGT </w:t>
            </w:r>
            <w:proofErr w:type="spellStart"/>
            <w:r w:rsidRPr="00286810">
              <w:rPr>
                <w:rFonts w:ascii="Times New Roman" w:hAnsi="Times New Roman" w:cs="Times New Roman"/>
              </w:rPr>
              <w:t>TGT</w:t>
            </w:r>
            <w:proofErr w:type="spellEnd"/>
            <w:r w:rsidRPr="00286810">
              <w:rPr>
                <w:rFonts w:ascii="Times New Roman" w:hAnsi="Times New Roman" w:cs="Times New Roman"/>
              </w:rPr>
              <w:t xml:space="preserve"> CAG GAC</w:t>
            </w:r>
          </w:p>
          <w:p w14:paraId="7FB4809D" w14:textId="7A44B432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 xml:space="preserve">CCA </w:t>
            </w:r>
            <w:proofErr w:type="spellStart"/>
            <w:r w:rsidRPr="00286810">
              <w:rPr>
                <w:rFonts w:ascii="Times New Roman" w:hAnsi="Times New Roman" w:cs="Times New Roman"/>
              </w:rPr>
              <w:t>CCA</w:t>
            </w:r>
            <w:proofErr w:type="spellEnd"/>
            <w:r w:rsidRPr="00286810">
              <w:rPr>
                <w:rFonts w:ascii="Times New Roman" w:hAnsi="Times New Roman" w:cs="Times New Roman"/>
              </w:rPr>
              <w:t xml:space="preserve"> TGT TTC TTA GAG TGA GG</w:t>
            </w:r>
          </w:p>
        </w:tc>
      </w:tr>
      <w:tr w:rsidR="00286810" w:rsidRPr="00286810" w14:paraId="2A015900" w14:textId="77777777" w:rsidTr="00286810">
        <w:trPr>
          <w:trHeight w:val="70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79FC9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Grp78</w:t>
            </w:r>
          </w:p>
          <w:p w14:paraId="6189AB5F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 xml:space="preserve">GGT GCA </w:t>
            </w:r>
            <w:proofErr w:type="spellStart"/>
            <w:r w:rsidRPr="00286810">
              <w:rPr>
                <w:rFonts w:ascii="Times New Roman" w:hAnsi="Times New Roman" w:cs="Times New Roman"/>
              </w:rPr>
              <w:t>GCA</w:t>
            </w:r>
            <w:proofErr w:type="spellEnd"/>
            <w:r w:rsidRPr="00286810">
              <w:rPr>
                <w:rFonts w:ascii="Times New Roman" w:hAnsi="Times New Roman" w:cs="Times New Roman"/>
              </w:rPr>
              <w:t xml:space="preserve"> GGA CAT CAA GTT</w:t>
            </w:r>
          </w:p>
          <w:p w14:paraId="2668BFE3" w14:textId="7980550B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CCC ACC TCC AAT ATC AAC TTG A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E2F89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Sod2</w:t>
            </w:r>
          </w:p>
          <w:p w14:paraId="6F624B05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CAG ACC TGC CTT ACG ACT ATG G</w:t>
            </w:r>
          </w:p>
          <w:p w14:paraId="49D5CC09" w14:textId="28E4FE20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CTC GGT GGC GTT GAG ATT GTT</w:t>
            </w:r>
          </w:p>
        </w:tc>
      </w:tr>
      <w:tr w:rsidR="00286810" w:rsidRPr="00286810" w14:paraId="7190385E" w14:textId="77777777" w:rsidTr="00286810">
        <w:trPr>
          <w:trHeight w:val="827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0DA5D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Herpud1</w:t>
            </w:r>
          </w:p>
          <w:p w14:paraId="03A5FC01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 xml:space="preserve">CAA CAG </w:t>
            </w:r>
            <w:proofErr w:type="spellStart"/>
            <w:r w:rsidRPr="00286810">
              <w:rPr>
                <w:rFonts w:ascii="Times New Roman" w:hAnsi="Times New Roman" w:cs="Times New Roman"/>
              </w:rPr>
              <w:t>CAG</w:t>
            </w:r>
            <w:proofErr w:type="spellEnd"/>
            <w:r w:rsidRPr="00286810">
              <w:rPr>
                <w:rFonts w:ascii="Times New Roman" w:hAnsi="Times New Roman" w:cs="Times New Roman"/>
              </w:rPr>
              <w:t xml:space="preserve"> CTT CCC AGA AT</w:t>
            </w:r>
          </w:p>
          <w:p w14:paraId="656F01E9" w14:textId="11C15A2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CCG CAG TTG GAG TGT GAG T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7FA69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s-Xbp1</w:t>
            </w:r>
          </w:p>
          <w:p w14:paraId="0DDE58B4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 xml:space="preserve">GAG TCC GCA </w:t>
            </w:r>
            <w:proofErr w:type="spellStart"/>
            <w:r w:rsidRPr="00286810">
              <w:rPr>
                <w:rFonts w:ascii="Times New Roman" w:hAnsi="Times New Roman" w:cs="Times New Roman"/>
              </w:rPr>
              <w:t>GCA</w:t>
            </w:r>
            <w:proofErr w:type="spellEnd"/>
            <w:r w:rsidRPr="00286810">
              <w:rPr>
                <w:rFonts w:ascii="Times New Roman" w:hAnsi="Times New Roman" w:cs="Times New Roman"/>
              </w:rPr>
              <w:t xml:space="preserve"> GGT G</w:t>
            </w:r>
          </w:p>
          <w:p w14:paraId="36799685" w14:textId="25FD9A9A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GTG TCA GAG TCC ATG GGA</w:t>
            </w:r>
          </w:p>
        </w:tc>
      </w:tr>
      <w:tr w:rsidR="00286810" w:rsidRPr="00286810" w14:paraId="49F482A6" w14:textId="77777777" w:rsidTr="00286810">
        <w:trPr>
          <w:trHeight w:val="827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DB6BE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Hsp70</w:t>
            </w:r>
          </w:p>
          <w:p w14:paraId="4838512B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CAA GCT GTC ACC AAT CCA AAC</w:t>
            </w:r>
          </w:p>
          <w:p w14:paraId="18F1F4D1" w14:textId="338EB6AA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CAA CCC AAG CAT CAC CAT TG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63A28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t-Xbp1</w:t>
            </w:r>
          </w:p>
          <w:p w14:paraId="4411F828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AAG AAC ACG CTT GGG AAT GG</w:t>
            </w:r>
          </w:p>
          <w:p w14:paraId="6509F478" w14:textId="0069F864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ACT CCC CTT GGC CTC CAC</w:t>
            </w:r>
          </w:p>
        </w:tc>
      </w:tr>
      <w:tr w:rsidR="00286810" w:rsidRPr="00286810" w14:paraId="6B7F7A0D" w14:textId="77777777" w:rsidTr="00286810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29225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Hspd1</w:t>
            </w:r>
          </w:p>
          <w:p w14:paraId="1A2D810B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AGT GTT CAG TCC ATT GTC CC</w:t>
            </w:r>
          </w:p>
          <w:p w14:paraId="26F9DBB6" w14:textId="5EBC302D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TGA CTG CCA CAA CCT GAA G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7ACC5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proofErr w:type="spellStart"/>
            <w:r w:rsidRPr="00286810">
              <w:rPr>
                <w:rFonts w:ascii="Times New Roman" w:hAnsi="Times New Roman" w:cs="Times New Roman"/>
              </w:rPr>
              <w:t>Tnfa</w:t>
            </w:r>
            <w:proofErr w:type="spellEnd"/>
          </w:p>
          <w:p w14:paraId="0F3BB98B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CAG GCG GTG CCT ATG TCT C</w:t>
            </w:r>
          </w:p>
          <w:p w14:paraId="35006716" w14:textId="0149B0EA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CGA TCA CCC CGA AGT TCA GTA G</w:t>
            </w:r>
          </w:p>
        </w:tc>
      </w:tr>
      <w:tr w:rsidR="00286810" w:rsidRPr="00286810" w14:paraId="7EC7F710" w14:textId="77777777" w:rsidTr="00286810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EE80F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Hspe1</w:t>
            </w:r>
          </w:p>
          <w:p w14:paraId="37198302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GCG AAG GCG AGA GTC ATG</w:t>
            </w:r>
          </w:p>
          <w:p w14:paraId="09C6F9DD" w14:textId="68C3AB6E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TGC TTG CAA CAC TTT TCC TTG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C28FB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Ucp1</w:t>
            </w:r>
          </w:p>
          <w:p w14:paraId="527D0F51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ACT GCC ACA CCT CCA GTC ATT</w:t>
            </w:r>
          </w:p>
          <w:p w14:paraId="303BBCD5" w14:textId="22C177C2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CTT TGC CTC ACT CAG GAT TGG</w:t>
            </w:r>
          </w:p>
        </w:tc>
      </w:tr>
      <w:tr w:rsidR="00286810" w:rsidRPr="00286810" w14:paraId="73F7CDA1" w14:textId="77777777" w:rsidTr="00286810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7572F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Il6</w:t>
            </w:r>
          </w:p>
          <w:p w14:paraId="3A78665D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TAG TCC TTC CTA CCC CAA TTT CC</w:t>
            </w:r>
          </w:p>
          <w:p w14:paraId="6FAADACC" w14:textId="37FBD1C8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TTG GTC CTT AGC CAC TCC TTC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54355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Uqcrc2</w:t>
            </w:r>
          </w:p>
          <w:p w14:paraId="2584E148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AAA GTT GCC CCG AAG GTT AAA</w:t>
            </w:r>
          </w:p>
          <w:p w14:paraId="68CBF80C" w14:textId="75C352FB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GAG CAT AGT TTT CCA GAG AAG CA</w:t>
            </w:r>
          </w:p>
        </w:tc>
      </w:tr>
      <w:tr w:rsidR="00286810" w:rsidRPr="00286810" w14:paraId="70F394EA" w14:textId="77777777" w:rsidTr="00286810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DB608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Il1b</w:t>
            </w:r>
          </w:p>
          <w:p w14:paraId="662D01E8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GCA ACT GTT CCT GAA CTC AAC T</w:t>
            </w:r>
          </w:p>
          <w:p w14:paraId="760D545D" w14:textId="67AF198A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ATC TTT TGG GGT CCG TCA ACT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F5EC6" w14:textId="6153607E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</w:p>
        </w:tc>
      </w:tr>
      <w:tr w:rsidR="00286810" w:rsidRPr="00286810" w14:paraId="6773401F" w14:textId="77777777" w:rsidTr="00286810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550B8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proofErr w:type="spellStart"/>
            <w:r w:rsidRPr="00286810">
              <w:rPr>
                <w:rFonts w:ascii="Times New Roman" w:hAnsi="Times New Roman" w:cs="Times New Roman"/>
              </w:rPr>
              <w:t>iNos</w:t>
            </w:r>
            <w:proofErr w:type="spellEnd"/>
          </w:p>
          <w:p w14:paraId="55F67CFB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CCA AGC CCT CAC CTA CTT CC</w:t>
            </w:r>
          </w:p>
          <w:p w14:paraId="4A97D079" w14:textId="6C2596BA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286810">
              <w:rPr>
                <w:rFonts w:ascii="Times New Roman" w:hAnsi="Times New Roman" w:cs="Times New Roman"/>
              </w:rPr>
              <w:t>CTC TGA GGG CTG ACA CAA GG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59FE1" w14:textId="77777777" w:rsidR="00286810" w:rsidRPr="00286810" w:rsidRDefault="00286810" w:rsidP="007B4B69">
            <w:pPr>
              <w:spacing w:line="278" w:lineRule="auto"/>
              <w:rPr>
                <w:rFonts w:ascii="Times New Roman" w:hAnsi="Times New Roman" w:cs="Times New Roman"/>
              </w:rPr>
            </w:pPr>
          </w:p>
        </w:tc>
      </w:tr>
    </w:tbl>
    <w:p w14:paraId="4B6FC6BE" w14:textId="77777777" w:rsidR="00286810" w:rsidRPr="00286810" w:rsidRDefault="00286810" w:rsidP="00286810">
      <w:pPr>
        <w:rPr>
          <w:rFonts w:ascii="Times New Roman" w:hAnsi="Times New Roman" w:cs="Times New Roman"/>
        </w:rPr>
      </w:pPr>
    </w:p>
    <w:p w14:paraId="70100B0B" w14:textId="4B33F114" w:rsidR="007B4B69" w:rsidRDefault="007B4B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3F11066" w14:textId="77777777" w:rsidR="00053F3D" w:rsidRPr="00053F3D" w:rsidRDefault="00053F3D" w:rsidP="00053F3D">
      <w:pPr>
        <w:rPr>
          <w:rFonts w:ascii="Times New Roman" w:hAnsi="Times New Roman" w:cs="Times New Roman"/>
          <w:b/>
          <w:bCs/>
        </w:rPr>
      </w:pPr>
      <w:r w:rsidRPr="00053F3D">
        <w:rPr>
          <w:rFonts w:ascii="Times New Roman" w:hAnsi="Times New Roman" w:cs="Times New Roman"/>
          <w:b/>
          <w:bCs/>
        </w:rPr>
        <w:lastRenderedPageBreak/>
        <w:t>Table S2. List of reagent and resources used in the report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53F3D" w:rsidRPr="00053F3D" w14:paraId="05CE1467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EF9A3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053F3D">
              <w:rPr>
                <w:rFonts w:ascii="Times New Roman" w:hAnsi="Times New Roman" w:cs="Times New Roman"/>
                <w:b/>
                <w:bCs/>
              </w:rPr>
              <w:t>REAGENT or RESOURC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BC139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053F3D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08DD5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053F3D">
              <w:rPr>
                <w:rFonts w:ascii="Times New Roman" w:hAnsi="Times New Roman" w:cs="Times New Roman"/>
                <w:b/>
                <w:bCs/>
              </w:rPr>
              <w:t>IDENTIFIER</w:t>
            </w:r>
          </w:p>
        </w:tc>
      </w:tr>
      <w:tr w:rsidR="00053F3D" w:rsidRPr="00053F3D" w14:paraId="3E72EE7B" w14:textId="77777777" w:rsidTr="00053F3D"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155BC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053F3D">
              <w:rPr>
                <w:rFonts w:ascii="Times New Roman" w:hAnsi="Times New Roman" w:cs="Times New Roman"/>
                <w:b/>
                <w:bCs/>
              </w:rPr>
              <w:t>Antibodies</w:t>
            </w:r>
          </w:p>
        </w:tc>
      </w:tr>
      <w:tr w:rsidR="00053F3D" w:rsidRPr="00053F3D" w14:paraId="1E948970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3AEB6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053F3D">
              <w:rPr>
                <w:rFonts w:ascii="Times New Roman" w:hAnsi="Times New Roman" w:cs="Times New Roman"/>
              </w:rPr>
              <w:t>Anti-UCP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267A5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053F3D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ECB28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053F3D">
              <w:rPr>
                <w:rFonts w:ascii="Times New Roman" w:hAnsi="Times New Roman" w:cs="Times New Roman"/>
              </w:rPr>
              <w:t>Cat#ab10983; AB_2241462</w:t>
            </w:r>
          </w:p>
        </w:tc>
      </w:tr>
      <w:tr w:rsidR="00053F3D" w:rsidRPr="00053F3D" w14:paraId="130EA1A0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9413D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Anti-eIF2α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899CD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proofErr w:type="spellStart"/>
            <w:r w:rsidRPr="00053F3D">
              <w:rPr>
                <w:rFonts w:ascii="Times New Roman" w:hAnsi="Times New Roman" w:cs="Times New Roman"/>
              </w:rPr>
              <w:t>Thermo</w:t>
            </w:r>
            <w:proofErr w:type="spellEnd"/>
            <w:r w:rsidRPr="00053F3D">
              <w:rPr>
                <w:rFonts w:ascii="Times New Roman" w:hAnsi="Times New Roman" w:cs="Times New Roman"/>
              </w:rPr>
              <w:t xml:space="preserve"> Fisher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122BD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Cat#AHO1182; AB_2536326</w:t>
            </w:r>
          </w:p>
        </w:tc>
      </w:tr>
      <w:tr w:rsidR="00053F3D" w:rsidRPr="00053F3D" w14:paraId="76BE28C5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B3F5B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Anti-P- eIF2α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A63CB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34581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Cat#ab32157; AB_732117</w:t>
            </w:r>
          </w:p>
        </w:tc>
      </w:tr>
      <w:tr w:rsidR="00053F3D" w:rsidRPr="00053F3D" w14:paraId="61892D9B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F15A2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Anti-Total OXPHO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DE2A9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D3C25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Cat#ab110413; AB_2629281</w:t>
            </w:r>
          </w:p>
        </w:tc>
      </w:tr>
      <w:tr w:rsidR="00053F3D" w:rsidRPr="00053F3D" w14:paraId="3C604966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78F2A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Anti-4-HN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C21C3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81812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Cat#MA5-27570; AB_2735095</w:t>
            </w:r>
          </w:p>
        </w:tc>
      </w:tr>
      <w:tr w:rsidR="00053F3D" w:rsidRPr="00053F3D" w14:paraId="3727869D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CA63F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Anti-ATF4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290B6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65714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Cat#11815; AB_2616025</w:t>
            </w:r>
          </w:p>
        </w:tc>
      </w:tr>
      <w:tr w:rsidR="00053F3D" w:rsidRPr="00053F3D" w14:paraId="0BE9794B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401B1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Anti-HSP90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18FCF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6CDFF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Cat#sc-13119; AB_675659</w:t>
            </w:r>
          </w:p>
        </w:tc>
      </w:tr>
      <w:tr w:rsidR="00053F3D" w:rsidRPr="00053F3D" w14:paraId="14D7E99A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EFAEE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Anti-Rabbit-HRP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D3749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E8F2F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Cat#7074; AB_2099233</w:t>
            </w:r>
          </w:p>
        </w:tc>
      </w:tr>
      <w:tr w:rsidR="00053F3D" w:rsidRPr="00053F3D" w14:paraId="6F757411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9762A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Anti-Mouse-HRP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6EC18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053F3D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C2F76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053F3D">
              <w:rPr>
                <w:rFonts w:ascii="Times New Roman" w:hAnsi="Times New Roman" w:cs="Times New Roman"/>
              </w:rPr>
              <w:t>Cat#7076; AB_330924</w:t>
            </w:r>
          </w:p>
        </w:tc>
      </w:tr>
      <w:tr w:rsidR="00053F3D" w:rsidRPr="00053F3D" w14:paraId="7607A029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2A4D8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Anti-CD45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A9EE8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53F3D">
              <w:rPr>
                <w:rFonts w:ascii="Times New Roman" w:hAnsi="Times New Roman" w:cs="Times New Roman"/>
              </w:rPr>
              <w:t>Thermo</w:t>
            </w:r>
            <w:proofErr w:type="spellEnd"/>
            <w:r w:rsidRPr="00053F3D">
              <w:rPr>
                <w:rFonts w:ascii="Times New Roman" w:hAnsi="Times New Roman" w:cs="Times New Roman"/>
              </w:rPr>
              <w:t xml:space="preserve"> Fisher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ED2BE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053F3D">
              <w:rPr>
                <w:rFonts w:ascii="Times New Roman" w:hAnsi="Times New Roman" w:cs="Times New Roman"/>
              </w:rPr>
              <w:t>Cat#48-0451-82; AB_1518806</w:t>
            </w:r>
          </w:p>
        </w:tc>
      </w:tr>
      <w:tr w:rsidR="00053F3D" w:rsidRPr="00053F3D" w14:paraId="5537E680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82D46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Anti-F4/80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D8AF4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proofErr w:type="spellStart"/>
            <w:r w:rsidRPr="00053F3D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89925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Cat#123114; AB_893478</w:t>
            </w:r>
          </w:p>
        </w:tc>
      </w:tr>
      <w:tr w:rsidR="00053F3D" w:rsidRPr="00053F3D" w14:paraId="0FDC8211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28FF8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Anti-CD11b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A0444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proofErr w:type="spellStart"/>
            <w:r w:rsidRPr="00053F3D">
              <w:rPr>
                <w:rFonts w:ascii="Times New Roman" w:hAnsi="Times New Roman" w:cs="Times New Roman"/>
              </w:rPr>
              <w:t>Thermo</w:t>
            </w:r>
            <w:proofErr w:type="spellEnd"/>
            <w:r w:rsidRPr="00053F3D">
              <w:rPr>
                <w:rFonts w:ascii="Times New Roman" w:hAnsi="Times New Roman" w:cs="Times New Roman"/>
              </w:rPr>
              <w:t xml:space="preserve"> Fisher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2A979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Cat#11-0112-82; AB_464935</w:t>
            </w:r>
          </w:p>
        </w:tc>
      </w:tr>
      <w:tr w:rsidR="00053F3D" w:rsidRPr="00053F3D" w14:paraId="5FF3415B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68A70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Anti-CD206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9B05E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00381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Cat#565250; AB_2739133</w:t>
            </w:r>
          </w:p>
        </w:tc>
      </w:tr>
      <w:tr w:rsidR="00053F3D" w:rsidRPr="00053F3D" w14:paraId="470AD740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F2391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Anti-CD11c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42D8B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proofErr w:type="spellStart"/>
            <w:r w:rsidRPr="00053F3D">
              <w:rPr>
                <w:rFonts w:ascii="Times New Roman" w:hAnsi="Times New Roman" w:cs="Times New Roman"/>
              </w:rPr>
              <w:t>Thermo</w:t>
            </w:r>
            <w:proofErr w:type="spellEnd"/>
            <w:r w:rsidRPr="00053F3D">
              <w:rPr>
                <w:rFonts w:ascii="Times New Roman" w:hAnsi="Times New Roman" w:cs="Times New Roman"/>
              </w:rPr>
              <w:t xml:space="preserve"> Fisher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40C5A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Cat#12-0114-83; AB_465553</w:t>
            </w:r>
          </w:p>
        </w:tc>
      </w:tr>
      <w:tr w:rsidR="00053F3D" w:rsidRPr="00053F3D" w14:paraId="0B616A82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08413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Live/dea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78DDD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proofErr w:type="spellStart"/>
            <w:r w:rsidRPr="00053F3D">
              <w:rPr>
                <w:rFonts w:ascii="Times New Roman" w:hAnsi="Times New Roman" w:cs="Times New Roman"/>
              </w:rPr>
              <w:t>Thermo</w:t>
            </w:r>
            <w:proofErr w:type="spellEnd"/>
            <w:r w:rsidRPr="00053F3D">
              <w:rPr>
                <w:rFonts w:ascii="Times New Roman" w:hAnsi="Times New Roman" w:cs="Times New Roman"/>
              </w:rPr>
              <w:t xml:space="preserve"> Fisher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A43A1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Cat#65-0866-14</w:t>
            </w:r>
          </w:p>
        </w:tc>
      </w:tr>
      <w:tr w:rsidR="00053F3D" w:rsidRPr="00053F3D" w14:paraId="2C6246F6" w14:textId="77777777" w:rsidTr="00053F3D"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FA9CF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053F3D">
              <w:rPr>
                <w:rFonts w:ascii="Times New Roman" w:hAnsi="Times New Roman" w:cs="Times New Roman"/>
                <w:b/>
                <w:bCs/>
              </w:rPr>
              <w:t>Chemicals, peptides, and recombinant proteins</w:t>
            </w:r>
          </w:p>
        </w:tc>
      </w:tr>
      <w:tr w:rsidR="00053F3D" w:rsidRPr="00053F3D" w14:paraId="5EAEB053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92043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Collagenase Type 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77C75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Worthington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E97B5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Cat#LS004196</w:t>
            </w:r>
          </w:p>
        </w:tc>
      </w:tr>
      <w:tr w:rsidR="00053F3D" w:rsidRPr="00053F3D" w14:paraId="5B84B811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F5B7B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FB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57D23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Corning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E8081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Cat#35-015-CV</w:t>
            </w:r>
          </w:p>
        </w:tc>
      </w:tr>
      <w:tr w:rsidR="00053F3D" w:rsidRPr="00053F3D" w14:paraId="06FA84C7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650E6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DMEM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A5089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proofErr w:type="spellStart"/>
            <w:r w:rsidRPr="00053F3D">
              <w:rPr>
                <w:rFonts w:ascii="Times New Roman" w:hAnsi="Times New Roman" w:cs="Times New Roman"/>
              </w:rPr>
              <w:t>Hyclone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06E76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Cat#SH30243.01</w:t>
            </w:r>
          </w:p>
        </w:tc>
      </w:tr>
      <w:tr w:rsidR="00053F3D" w:rsidRPr="00053F3D" w14:paraId="5DD4B85B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48CF3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Trypsin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02B22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Corning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37D90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Cat#25-053-CI</w:t>
            </w:r>
          </w:p>
        </w:tc>
      </w:tr>
      <w:tr w:rsidR="00053F3D" w:rsidRPr="00053F3D" w14:paraId="59CEE1E1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159FE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proofErr w:type="spellStart"/>
            <w:r w:rsidRPr="00053F3D">
              <w:rPr>
                <w:rFonts w:ascii="Times New Roman" w:hAnsi="Times New Roman" w:cs="Times New Roman"/>
              </w:rPr>
              <w:t>Trizol</w:t>
            </w:r>
            <w:proofErr w:type="spellEnd"/>
            <w:r w:rsidRPr="00053F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3F3D">
              <w:rPr>
                <w:rFonts w:ascii="Times New Roman" w:hAnsi="Times New Roman" w:cs="Times New Roman"/>
              </w:rPr>
              <w:t>Ambion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6446E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C2406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Cat#15596018</w:t>
            </w:r>
          </w:p>
        </w:tc>
      </w:tr>
      <w:tr w:rsidR="00053F3D" w:rsidRPr="00053F3D" w14:paraId="56F733BE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3171B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proofErr w:type="spellStart"/>
            <w:r w:rsidRPr="00053F3D">
              <w:rPr>
                <w:rFonts w:ascii="Times New Roman" w:hAnsi="Times New Roman" w:cs="Times New Roman"/>
              </w:rPr>
              <w:t>MitoQ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A49CB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proofErr w:type="spellStart"/>
            <w:r w:rsidRPr="00053F3D">
              <w:rPr>
                <w:rFonts w:ascii="Times New Roman" w:hAnsi="Times New Roman" w:cs="Times New Roman"/>
              </w:rPr>
              <w:t>MedChemExpress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DA247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Cat#845959-50-4</w:t>
            </w:r>
          </w:p>
        </w:tc>
      </w:tr>
      <w:tr w:rsidR="00053F3D" w:rsidRPr="00053F3D" w14:paraId="32D20E48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8D178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CL316,243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8D370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470A3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Cat#C5976</w:t>
            </w:r>
          </w:p>
        </w:tc>
      </w:tr>
      <w:tr w:rsidR="00053F3D" w:rsidRPr="00053F3D" w14:paraId="5AF6BFB8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ABDBE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DS18561882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DF6D7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proofErr w:type="spellStart"/>
            <w:r w:rsidRPr="00053F3D">
              <w:rPr>
                <w:rFonts w:ascii="Times New Roman" w:hAnsi="Times New Roman" w:cs="Times New Roman"/>
              </w:rPr>
              <w:t>MedChemExpress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387A0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Cat#HY-130251</w:t>
            </w:r>
          </w:p>
        </w:tc>
      </w:tr>
      <w:tr w:rsidR="00053F3D" w:rsidRPr="00053F3D" w14:paraId="6DF6E67A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5D155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Oligomycin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C7B67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6E9DE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Cat#75351</w:t>
            </w:r>
          </w:p>
        </w:tc>
      </w:tr>
      <w:tr w:rsidR="00053F3D" w:rsidRPr="00053F3D" w14:paraId="21D91E5E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4C7D6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FCCP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33DC6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5B763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Cat#C2920</w:t>
            </w:r>
          </w:p>
        </w:tc>
      </w:tr>
      <w:tr w:rsidR="00053F3D" w:rsidRPr="00053F3D" w14:paraId="674D7B9F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EC7FA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Rotenon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A94C4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9FFF6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Cat#R8875</w:t>
            </w:r>
          </w:p>
        </w:tc>
      </w:tr>
      <w:tr w:rsidR="00053F3D" w:rsidRPr="00053F3D" w14:paraId="7E69CDBE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C7B53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Antimycin 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3DC99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28AF6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Cat#A8674</w:t>
            </w:r>
          </w:p>
        </w:tc>
      </w:tr>
      <w:tr w:rsidR="008A0D43" w:rsidRPr="00053F3D" w14:paraId="2D8DB960" w14:textId="77777777" w:rsidTr="00891F43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F825E7" w14:textId="12363416" w:rsidR="008A0D43" w:rsidRPr="00891F43" w:rsidRDefault="008A0D43" w:rsidP="00053F3D">
            <w:pPr>
              <w:rPr>
                <w:rFonts w:ascii="Times New Roman" w:hAnsi="Times New Roman" w:cs="Times New Roman"/>
              </w:rPr>
            </w:pPr>
            <w:r w:rsidRPr="00891F43">
              <w:rPr>
                <w:rFonts w:ascii="Times New Roman" w:hAnsi="Times New Roman" w:cs="Times New Roman"/>
              </w:rPr>
              <w:t>Lenti-X concentrator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D2BCC6" w14:textId="38AAD742" w:rsidR="008A0D43" w:rsidRPr="00891F43" w:rsidRDefault="00092BB4" w:rsidP="00053F3D">
            <w:pPr>
              <w:rPr>
                <w:rFonts w:ascii="Times New Roman" w:hAnsi="Times New Roman" w:cs="Times New Roman"/>
              </w:rPr>
            </w:pPr>
            <w:proofErr w:type="spellStart"/>
            <w:r w:rsidRPr="00891F43">
              <w:rPr>
                <w:rFonts w:ascii="Times New Roman" w:hAnsi="Times New Roman" w:cs="Times New Roman"/>
              </w:rPr>
              <w:t>TaKaRa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A0D810" w14:textId="3ED18D5D" w:rsidR="008A0D43" w:rsidRPr="00891F43" w:rsidRDefault="00092BB4" w:rsidP="00053F3D">
            <w:pPr>
              <w:rPr>
                <w:rFonts w:ascii="Times New Roman" w:hAnsi="Times New Roman" w:cs="Times New Roman"/>
              </w:rPr>
            </w:pPr>
            <w:r w:rsidRPr="00891F43">
              <w:rPr>
                <w:rFonts w:ascii="Times New Roman" w:hAnsi="Times New Roman" w:cs="Times New Roman"/>
              </w:rPr>
              <w:t>Cat#</w:t>
            </w:r>
            <w:r w:rsidR="00592A82" w:rsidRPr="00891F43">
              <w:rPr>
                <w:rFonts w:ascii="Times New Roman" w:hAnsi="Times New Roman" w:cs="Times New Roman"/>
              </w:rPr>
              <w:t>631232</w:t>
            </w:r>
          </w:p>
        </w:tc>
      </w:tr>
      <w:tr w:rsidR="00287A76" w:rsidRPr="00053F3D" w14:paraId="653C02CE" w14:textId="77777777" w:rsidTr="00891F43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B12797" w14:textId="2AF3B8AB" w:rsidR="00287A76" w:rsidRPr="00891F43" w:rsidRDefault="00843BFB" w:rsidP="00053F3D">
            <w:pPr>
              <w:rPr>
                <w:rFonts w:ascii="Times New Roman" w:hAnsi="Times New Roman" w:cs="Times New Roman"/>
              </w:rPr>
            </w:pPr>
            <w:r w:rsidRPr="00891F43">
              <w:rPr>
                <w:rFonts w:ascii="Times New Roman" w:hAnsi="Times New Roman" w:cs="Times New Roman"/>
              </w:rPr>
              <w:t>EZ-Fusion™ HT Cloning core Kit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8AD1D" w14:textId="1EF154B3" w:rsidR="00287A76" w:rsidRPr="00891F43" w:rsidRDefault="002F2F92" w:rsidP="00053F3D">
            <w:pPr>
              <w:rPr>
                <w:rFonts w:ascii="Times New Roman" w:hAnsi="Times New Roman" w:cs="Times New Roman"/>
              </w:rPr>
            </w:pPr>
            <w:proofErr w:type="spellStart"/>
            <w:r w:rsidRPr="00891F43">
              <w:rPr>
                <w:rFonts w:ascii="Times New Roman" w:hAnsi="Times New Roman" w:cs="Times New Roman"/>
              </w:rPr>
              <w:t>Enzynomic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260288" w14:textId="638128F9" w:rsidR="00287A76" w:rsidRPr="00891F43" w:rsidRDefault="00843BFB" w:rsidP="00053F3D">
            <w:pPr>
              <w:rPr>
                <w:rFonts w:ascii="Times New Roman" w:hAnsi="Times New Roman" w:cs="Times New Roman"/>
              </w:rPr>
            </w:pPr>
            <w:r w:rsidRPr="00891F43">
              <w:rPr>
                <w:rFonts w:ascii="Times New Roman" w:hAnsi="Times New Roman" w:cs="Times New Roman"/>
              </w:rPr>
              <w:t>Cat#</w:t>
            </w:r>
            <w:r w:rsidR="00572F8D" w:rsidRPr="00891F43">
              <w:rPr>
                <w:rFonts w:ascii="Times New Roman" w:hAnsi="Times New Roman" w:cs="Times New Roman"/>
              </w:rPr>
              <w:t>EZ016TM</w:t>
            </w:r>
          </w:p>
        </w:tc>
      </w:tr>
      <w:tr w:rsidR="00053F3D" w:rsidRPr="00053F3D" w14:paraId="6F346783" w14:textId="77777777" w:rsidTr="00053F3D"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6E2B7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053F3D">
              <w:rPr>
                <w:rFonts w:ascii="Times New Roman" w:hAnsi="Times New Roman" w:cs="Times New Roman"/>
                <w:b/>
                <w:bCs/>
              </w:rPr>
              <w:t>Critical commercial assays</w:t>
            </w:r>
          </w:p>
        </w:tc>
      </w:tr>
      <w:tr w:rsidR="00053F3D" w:rsidRPr="00053F3D" w14:paraId="38F586D9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3EF0C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proofErr w:type="spellStart"/>
            <w:r w:rsidRPr="00053F3D">
              <w:rPr>
                <w:rFonts w:ascii="Times New Roman" w:hAnsi="Times New Roman" w:cs="Times New Roman"/>
              </w:rPr>
              <w:t>MitoSox</w:t>
            </w:r>
            <w:r w:rsidRPr="00053F3D">
              <w:rPr>
                <w:rFonts w:ascii="Times New Roman" w:hAnsi="Times New Roman" w:cs="Times New Roman"/>
                <w:vertAlign w:val="superscript"/>
              </w:rPr>
              <w:t>TM</w:t>
            </w:r>
            <w:proofErr w:type="spellEnd"/>
            <w:r w:rsidRPr="00053F3D">
              <w:rPr>
                <w:rFonts w:ascii="Times New Roman" w:hAnsi="Times New Roman" w:cs="Times New Roman"/>
              </w:rPr>
              <w:t xml:space="preserve"> Re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66CEA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D0068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Cat#M36008</w:t>
            </w:r>
          </w:p>
        </w:tc>
      </w:tr>
      <w:tr w:rsidR="00053F3D" w:rsidRPr="00053F3D" w14:paraId="12C234E6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31058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lastRenderedPageBreak/>
              <w:t>DCFDA/H2DCFD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6CDD2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2C091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Cat#ab113851</w:t>
            </w:r>
          </w:p>
        </w:tc>
      </w:tr>
      <w:tr w:rsidR="00053F3D" w:rsidRPr="00053F3D" w14:paraId="665964BF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41433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NADP/NADPH Assay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7CEA7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FCC9C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Cat#ab65349</w:t>
            </w:r>
          </w:p>
        </w:tc>
      </w:tr>
      <w:tr w:rsidR="00053F3D" w:rsidRPr="00053F3D" w14:paraId="699ECCF5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AD8C5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GSH/GSSG Ratio Assay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AA7D4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53492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Cat#ab138881</w:t>
            </w:r>
          </w:p>
        </w:tc>
      </w:tr>
      <w:tr w:rsidR="00053F3D" w:rsidRPr="00053F3D" w14:paraId="045E8FBB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9C007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Mitochondria Isolation Kit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88B09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A9E7B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Cat#ab65320</w:t>
            </w:r>
          </w:p>
        </w:tc>
      </w:tr>
      <w:tr w:rsidR="00891B0A" w:rsidRPr="00053F3D" w14:paraId="13CE06A1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B8F40" w14:textId="3265CF2C" w:rsidR="00891B0A" w:rsidRPr="00891F43" w:rsidRDefault="002C753D" w:rsidP="00053F3D">
            <w:pPr>
              <w:rPr>
                <w:rFonts w:ascii="Times New Roman" w:hAnsi="Times New Roman" w:cs="Times New Roman"/>
              </w:rPr>
            </w:pPr>
            <w:r w:rsidRPr="00891F43">
              <w:rPr>
                <w:rFonts w:ascii="Times New Roman" w:hAnsi="Times New Roman" w:cs="Times New Roman"/>
              </w:rPr>
              <w:t>Mouse and Rabbit Specific</w:t>
            </w:r>
            <w:r w:rsidR="00491492" w:rsidRPr="00891F43">
              <w:rPr>
                <w:rFonts w:ascii="Times New Roman" w:hAnsi="Times New Roman" w:cs="Times New Roman"/>
              </w:rPr>
              <w:t xml:space="preserve"> HRP/DAB Detection IHC Kit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36E94" w14:textId="2FCDF66A" w:rsidR="00891B0A" w:rsidRPr="00891F43" w:rsidRDefault="00640885" w:rsidP="00053F3D">
            <w:pPr>
              <w:rPr>
                <w:rFonts w:ascii="Times New Roman" w:hAnsi="Times New Roman" w:cs="Times New Roman"/>
              </w:rPr>
            </w:pPr>
            <w:r w:rsidRPr="00891F43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605EC" w14:textId="15F74980" w:rsidR="00891B0A" w:rsidRPr="00891F43" w:rsidRDefault="004557B2" w:rsidP="00053F3D">
            <w:pPr>
              <w:rPr>
                <w:rFonts w:ascii="Times New Roman" w:hAnsi="Times New Roman" w:cs="Times New Roman"/>
              </w:rPr>
            </w:pPr>
            <w:r w:rsidRPr="00891F43">
              <w:rPr>
                <w:rFonts w:ascii="Times New Roman" w:hAnsi="Times New Roman" w:cs="Times New Roman"/>
              </w:rPr>
              <w:t>Cat#ab64264</w:t>
            </w:r>
          </w:p>
        </w:tc>
      </w:tr>
      <w:tr w:rsidR="00053F3D" w:rsidRPr="00053F3D" w14:paraId="495EEF84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CB181" w14:textId="77777777" w:rsidR="00053F3D" w:rsidRPr="00891F43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891F43">
              <w:rPr>
                <w:rFonts w:ascii="Times New Roman" w:hAnsi="Times New Roman" w:cs="Times New Roman"/>
              </w:rPr>
              <w:t>SYBR Green Realtime PCR Master Mix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28105" w14:textId="77777777" w:rsidR="00053F3D" w:rsidRPr="00891F43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891F43">
              <w:rPr>
                <w:rFonts w:ascii="Times New Roman" w:hAnsi="Times New Roman" w:cs="Times New Roman"/>
              </w:rPr>
              <w:t>Toyobo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C90E2" w14:textId="77777777" w:rsidR="00053F3D" w:rsidRPr="00891F43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891F43">
              <w:rPr>
                <w:rFonts w:ascii="Times New Roman" w:hAnsi="Times New Roman" w:cs="Times New Roman"/>
              </w:rPr>
              <w:t>Cat#QPK-201</w:t>
            </w:r>
          </w:p>
        </w:tc>
      </w:tr>
      <w:tr w:rsidR="00053F3D" w:rsidRPr="00053F3D" w14:paraId="60E97F28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76462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proofErr w:type="spellStart"/>
            <w:r w:rsidRPr="00053F3D">
              <w:rPr>
                <w:rFonts w:ascii="Times New Roman" w:hAnsi="Times New Roman" w:cs="Times New Roman"/>
              </w:rPr>
              <w:t>ReverTra</w:t>
            </w:r>
            <w:proofErr w:type="spellEnd"/>
            <w:r w:rsidRPr="00053F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3F3D">
              <w:rPr>
                <w:rFonts w:ascii="Times New Roman" w:hAnsi="Times New Roman" w:cs="Times New Roman"/>
              </w:rPr>
              <w:t>Ace</w:t>
            </w:r>
            <w:r w:rsidRPr="00053F3D">
              <w:rPr>
                <w:rFonts w:ascii="Times New Roman" w:hAnsi="Times New Roman" w:cs="Times New Roman"/>
                <w:vertAlign w:val="superscript"/>
              </w:rPr>
              <w:t>TM</w:t>
            </w:r>
            <w:proofErr w:type="spellEnd"/>
            <w:r w:rsidRPr="00053F3D">
              <w:rPr>
                <w:rFonts w:ascii="Times New Roman" w:hAnsi="Times New Roman" w:cs="Times New Roman"/>
              </w:rPr>
              <w:t xml:space="preserve"> qPCR RT Master Mix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2DDBD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  <w:highlight w:val="yellow"/>
              </w:rPr>
            </w:pPr>
            <w:r w:rsidRPr="00891F43">
              <w:rPr>
                <w:rFonts w:ascii="Times New Roman" w:hAnsi="Times New Roman" w:cs="Times New Roman"/>
              </w:rPr>
              <w:t>Toyobo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18935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Cat#FSQ-201</w:t>
            </w:r>
          </w:p>
        </w:tc>
      </w:tr>
      <w:tr w:rsidR="00053F3D" w:rsidRPr="00053F3D" w14:paraId="7C56EC6D" w14:textId="77777777" w:rsidTr="00053F3D"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0179D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053F3D">
              <w:rPr>
                <w:rFonts w:ascii="Times New Roman" w:hAnsi="Times New Roman" w:cs="Times New Roman"/>
                <w:b/>
                <w:bCs/>
              </w:rPr>
              <w:t>Experimental models: Organisms/strains</w:t>
            </w:r>
          </w:p>
        </w:tc>
      </w:tr>
      <w:tr w:rsidR="00053F3D" w:rsidRPr="00053F3D" w14:paraId="2D6EB1C7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8FE52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C57BL/6N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158D8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A3422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</w:p>
        </w:tc>
      </w:tr>
      <w:tr w:rsidR="00053F3D" w:rsidRPr="00053F3D" w14:paraId="3146065F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6E654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B6.FVB-Tg(</w:t>
            </w:r>
            <w:proofErr w:type="spellStart"/>
            <w:r w:rsidRPr="00053F3D">
              <w:rPr>
                <w:rFonts w:ascii="Times New Roman" w:hAnsi="Times New Roman" w:cs="Times New Roman"/>
              </w:rPr>
              <w:t>Adipoq</w:t>
            </w:r>
            <w:proofErr w:type="spellEnd"/>
            <w:r w:rsidRPr="00053F3D">
              <w:rPr>
                <w:rFonts w:ascii="Times New Roman" w:hAnsi="Times New Roman" w:cs="Times New Roman"/>
              </w:rPr>
              <w:t>-Cre)1Evdr/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EDF7C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Jackson Laboratory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07003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Cat#028020; IMSR_JAX:028020</w:t>
            </w:r>
          </w:p>
        </w:tc>
      </w:tr>
      <w:tr w:rsidR="00053F3D" w:rsidRPr="00053F3D" w14:paraId="53BDF7F7" w14:textId="77777777" w:rsidTr="00053F3D"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F37D6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053F3D">
              <w:rPr>
                <w:rFonts w:ascii="Times New Roman" w:hAnsi="Times New Roman" w:cs="Times New Roman"/>
                <w:b/>
                <w:bCs/>
              </w:rPr>
              <w:t>Software</w:t>
            </w:r>
          </w:p>
        </w:tc>
      </w:tr>
      <w:tr w:rsidR="00053F3D" w:rsidRPr="00053F3D" w14:paraId="7D06AEF2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E95CC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Prism 8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58F7F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proofErr w:type="spellStart"/>
            <w:r w:rsidRPr="00053F3D">
              <w:rPr>
                <w:rFonts w:ascii="Times New Roman" w:hAnsi="Times New Roman" w:cs="Times New Roman"/>
              </w:rPr>
              <w:t>Graphpad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ED38D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RRID: SCR_000306</w:t>
            </w:r>
          </w:p>
        </w:tc>
      </w:tr>
      <w:tr w:rsidR="00053F3D" w:rsidRPr="00053F3D" w14:paraId="78909501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27B3F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ImageJ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EC0C8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 xml:space="preserve"> </w:t>
            </w:r>
            <w:hyperlink r:id="rId7" w:history="1">
              <w:r w:rsidRPr="00053F3D">
                <w:rPr>
                  <w:rStyle w:val="Hyperlink"/>
                  <w:rFonts w:ascii="Times New Roman" w:hAnsi="Times New Roman" w:cs="Times New Roman"/>
                </w:rPr>
                <w:t>http://imagej.nih.gov</w:t>
              </w:r>
            </w:hyperlink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68889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RRID: SCR_003070</w:t>
            </w:r>
          </w:p>
        </w:tc>
      </w:tr>
      <w:tr w:rsidR="00053F3D" w:rsidRPr="00053F3D" w14:paraId="78E7812D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15221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proofErr w:type="spellStart"/>
            <w:r w:rsidRPr="00053F3D">
              <w:rPr>
                <w:rFonts w:ascii="Times New Roman" w:hAnsi="Times New Roman" w:cs="Times New Roman"/>
              </w:rPr>
              <w:t>Flowjo</w:t>
            </w:r>
            <w:proofErr w:type="spellEnd"/>
            <w:r w:rsidRPr="00053F3D">
              <w:rPr>
                <w:rFonts w:ascii="Times New Roman" w:hAnsi="Times New Roman" w:cs="Times New Roman"/>
              </w:rPr>
              <w:t xml:space="preserve"> v.10.8.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8B37F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Tree Star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B047A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RRID: SCR_008520</w:t>
            </w:r>
          </w:p>
        </w:tc>
      </w:tr>
      <w:tr w:rsidR="00053F3D" w:rsidRPr="00053F3D" w14:paraId="5111A9C8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398C7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8E6D4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Lucent Technologie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C395E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RRID: SCR_001905</w:t>
            </w:r>
          </w:p>
        </w:tc>
      </w:tr>
      <w:tr w:rsidR="00053F3D" w:rsidRPr="00053F3D" w14:paraId="6773A3DD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B474E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proofErr w:type="spellStart"/>
            <w:r w:rsidRPr="00053F3D">
              <w:rPr>
                <w:rFonts w:ascii="Times New Roman" w:hAnsi="Times New Roman" w:cs="Times New Roman"/>
              </w:rPr>
              <w:t>nSolver</w:t>
            </w:r>
            <w:proofErr w:type="spellEnd"/>
            <w:r w:rsidRPr="00053F3D">
              <w:rPr>
                <w:rFonts w:ascii="Times New Roman" w:hAnsi="Times New Roman" w:cs="Times New Roman"/>
              </w:rPr>
              <w:t>™ v.4.0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B5986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proofErr w:type="spellStart"/>
            <w:r w:rsidRPr="00053F3D">
              <w:rPr>
                <w:rFonts w:ascii="Times New Roman" w:hAnsi="Times New Roman" w:cs="Times New Roman"/>
              </w:rPr>
              <w:t>NanoString</w:t>
            </w:r>
            <w:proofErr w:type="spellEnd"/>
            <w:r w:rsidRPr="00053F3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62984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RRID: SCR_003420</w:t>
            </w:r>
          </w:p>
        </w:tc>
      </w:tr>
      <w:tr w:rsidR="00053F3D" w:rsidRPr="00053F3D" w14:paraId="63877299" w14:textId="77777777" w:rsidTr="00053F3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2393D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proofErr w:type="spellStart"/>
            <w:r w:rsidRPr="00053F3D">
              <w:rPr>
                <w:rFonts w:ascii="Times New Roman" w:hAnsi="Times New Roman" w:cs="Times New Roman"/>
              </w:rPr>
              <w:t>BioRender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ABED7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proofErr w:type="spellStart"/>
            <w:r w:rsidRPr="00053F3D">
              <w:rPr>
                <w:rFonts w:ascii="Times New Roman" w:hAnsi="Times New Roman" w:cs="Times New Roman"/>
              </w:rPr>
              <w:t>BioRender</w:t>
            </w:r>
            <w:proofErr w:type="spellEnd"/>
            <w:r w:rsidRPr="00053F3D">
              <w:rPr>
                <w:rFonts w:ascii="Times New Roman" w:hAnsi="Times New Roman" w:cs="Times New Roman"/>
              </w:rPr>
              <w:t xml:space="preserve"> Softwar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8043D" w14:textId="77777777" w:rsidR="00053F3D" w:rsidRPr="00053F3D" w:rsidRDefault="00053F3D" w:rsidP="00053F3D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053F3D">
              <w:rPr>
                <w:rFonts w:ascii="Times New Roman" w:hAnsi="Times New Roman" w:cs="Times New Roman"/>
              </w:rPr>
              <w:t>RRID: SCR_018361</w:t>
            </w:r>
          </w:p>
        </w:tc>
      </w:tr>
    </w:tbl>
    <w:p w14:paraId="5E443AA3" w14:textId="77777777" w:rsidR="00053F3D" w:rsidRPr="00053F3D" w:rsidRDefault="00053F3D" w:rsidP="00053F3D">
      <w:pPr>
        <w:rPr>
          <w:rFonts w:ascii="Times New Roman" w:hAnsi="Times New Roman" w:cs="Times New Roman"/>
          <w:b/>
          <w:bCs/>
        </w:rPr>
      </w:pPr>
    </w:p>
    <w:p w14:paraId="7A8A5DFF" w14:textId="77777777" w:rsidR="00053F3D" w:rsidRPr="00053F3D" w:rsidRDefault="00053F3D" w:rsidP="00053F3D">
      <w:pPr>
        <w:rPr>
          <w:rFonts w:ascii="Times New Roman" w:hAnsi="Times New Roman" w:cs="Times New Roman"/>
          <w:b/>
          <w:bCs/>
        </w:rPr>
      </w:pPr>
      <w:r w:rsidRPr="00053F3D">
        <w:rPr>
          <w:rFonts w:ascii="Times New Roman" w:hAnsi="Times New Roman" w:cs="Times New Roman"/>
          <w:b/>
          <w:bCs/>
        </w:rPr>
        <w:t>RESOURCE AVAILABILITY</w:t>
      </w:r>
    </w:p>
    <w:p w14:paraId="2944F739" w14:textId="77777777" w:rsidR="00053F3D" w:rsidRPr="00053F3D" w:rsidRDefault="00053F3D" w:rsidP="00053F3D">
      <w:pPr>
        <w:rPr>
          <w:rFonts w:ascii="Times New Roman" w:hAnsi="Times New Roman" w:cs="Times New Roman"/>
          <w:b/>
          <w:bCs/>
        </w:rPr>
      </w:pPr>
      <w:r w:rsidRPr="00053F3D">
        <w:rPr>
          <w:rFonts w:ascii="Times New Roman" w:hAnsi="Times New Roman" w:cs="Times New Roman"/>
          <w:b/>
          <w:bCs/>
        </w:rPr>
        <w:t>Lead contact</w:t>
      </w:r>
    </w:p>
    <w:p w14:paraId="55CD1BA6" w14:textId="77777777" w:rsidR="00053F3D" w:rsidRPr="00053F3D" w:rsidRDefault="00053F3D" w:rsidP="00053F3D">
      <w:pPr>
        <w:rPr>
          <w:rFonts w:ascii="Times New Roman" w:hAnsi="Times New Roman" w:cs="Times New Roman"/>
        </w:rPr>
      </w:pPr>
      <w:r w:rsidRPr="00053F3D">
        <w:rPr>
          <w:rFonts w:ascii="Times New Roman" w:hAnsi="Times New Roman" w:cs="Times New Roman"/>
        </w:rPr>
        <w:t>Further information and requests for reagents and resources should be directed to and will be fulfilled by the lead contacts, Min-Woo Lee (</w:t>
      </w:r>
      <w:hyperlink r:id="rId8" w:history="1">
        <w:r w:rsidRPr="00053F3D">
          <w:rPr>
            <w:rStyle w:val="Hyperlink"/>
            <w:rFonts w:ascii="Times New Roman" w:hAnsi="Times New Roman" w:cs="Times New Roman"/>
          </w:rPr>
          <w:t>mwlee12@sch.ac.kr</w:t>
        </w:r>
      </w:hyperlink>
      <w:r w:rsidRPr="00053F3D">
        <w:rPr>
          <w:rFonts w:ascii="Times New Roman" w:hAnsi="Times New Roman" w:cs="Times New Roman"/>
        </w:rPr>
        <w:t xml:space="preserve">). </w:t>
      </w:r>
    </w:p>
    <w:p w14:paraId="38AA9642" w14:textId="77777777" w:rsidR="00053F3D" w:rsidRPr="00053F3D" w:rsidRDefault="00053F3D" w:rsidP="00053F3D">
      <w:pPr>
        <w:rPr>
          <w:rFonts w:ascii="Times New Roman" w:hAnsi="Times New Roman" w:cs="Times New Roman"/>
          <w:b/>
          <w:bCs/>
        </w:rPr>
      </w:pPr>
      <w:r w:rsidRPr="00053F3D">
        <w:rPr>
          <w:rFonts w:ascii="Times New Roman" w:hAnsi="Times New Roman" w:cs="Times New Roman"/>
          <w:b/>
          <w:bCs/>
        </w:rPr>
        <w:t>Data and code availability</w:t>
      </w:r>
    </w:p>
    <w:p w14:paraId="03532B7C" w14:textId="77777777" w:rsidR="00053F3D" w:rsidRPr="00053F3D" w:rsidRDefault="00053F3D" w:rsidP="00053F3D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053F3D">
        <w:rPr>
          <w:rFonts w:ascii="Times New Roman" w:hAnsi="Times New Roman" w:cs="Times New Roman"/>
        </w:rPr>
        <w:t>Data: All data reported in this paper will be shared by the lead contact upon request.</w:t>
      </w:r>
    </w:p>
    <w:p w14:paraId="28B7EECB" w14:textId="77777777" w:rsidR="00053F3D" w:rsidRPr="00053F3D" w:rsidRDefault="00053F3D" w:rsidP="00053F3D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053F3D">
        <w:rPr>
          <w:rFonts w:ascii="Times New Roman" w:hAnsi="Times New Roman" w:cs="Times New Roman"/>
        </w:rPr>
        <w:t>Code: This paper does not report original code.</w:t>
      </w:r>
    </w:p>
    <w:p w14:paraId="3350A4CF" w14:textId="77777777" w:rsidR="00053F3D" w:rsidRPr="00053F3D" w:rsidRDefault="00053F3D" w:rsidP="00053F3D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053F3D">
        <w:rPr>
          <w:rFonts w:ascii="Times New Roman" w:hAnsi="Times New Roman" w:cs="Times New Roman"/>
        </w:rPr>
        <w:t>Any additional information required to reanalyze the data reported in this paper is available from the lead contact upon request.</w:t>
      </w:r>
    </w:p>
    <w:p w14:paraId="22B4601D" w14:textId="77777777" w:rsidR="00BF78A7" w:rsidRPr="00286810" w:rsidRDefault="00BF78A7">
      <w:pPr>
        <w:rPr>
          <w:rFonts w:ascii="Times New Roman" w:hAnsi="Times New Roman" w:cs="Times New Roman"/>
        </w:rPr>
      </w:pPr>
    </w:p>
    <w:sectPr w:rsidR="00BF78A7" w:rsidRPr="00286810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52B590" w14:textId="77777777" w:rsidR="00891F43" w:rsidRDefault="00891F43" w:rsidP="00891F43">
      <w:pPr>
        <w:spacing w:after="0" w:line="240" w:lineRule="auto"/>
      </w:pPr>
      <w:r>
        <w:separator/>
      </w:r>
    </w:p>
  </w:endnote>
  <w:endnote w:type="continuationSeparator" w:id="0">
    <w:p w14:paraId="0D5FE3E6" w14:textId="77777777" w:rsidR="00891F43" w:rsidRDefault="00891F43" w:rsidP="00891F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373027" w14:textId="77777777" w:rsidR="00891F43" w:rsidRDefault="00891F43" w:rsidP="00891F43">
      <w:pPr>
        <w:spacing w:after="0" w:line="240" w:lineRule="auto"/>
      </w:pPr>
      <w:r>
        <w:separator/>
      </w:r>
    </w:p>
  </w:footnote>
  <w:footnote w:type="continuationSeparator" w:id="0">
    <w:p w14:paraId="5A1E6BD5" w14:textId="77777777" w:rsidR="00891F43" w:rsidRDefault="00891F43" w:rsidP="00891F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973CB4"/>
    <w:multiLevelType w:val="hybridMultilevel"/>
    <w:tmpl w:val="0F4660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72878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810"/>
    <w:rsid w:val="00053F3D"/>
    <w:rsid w:val="00092BB4"/>
    <w:rsid w:val="001444D8"/>
    <w:rsid w:val="001A1EBE"/>
    <w:rsid w:val="001D0290"/>
    <w:rsid w:val="001E4D47"/>
    <w:rsid w:val="00286810"/>
    <w:rsid w:val="00287A76"/>
    <w:rsid w:val="002C753D"/>
    <w:rsid w:val="002F2F92"/>
    <w:rsid w:val="004557B2"/>
    <w:rsid w:val="00491492"/>
    <w:rsid w:val="004B65A9"/>
    <w:rsid w:val="00572F8D"/>
    <w:rsid w:val="00590B77"/>
    <w:rsid w:val="00592A82"/>
    <w:rsid w:val="00640885"/>
    <w:rsid w:val="007B4B69"/>
    <w:rsid w:val="00831495"/>
    <w:rsid w:val="00843BFB"/>
    <w:rsid w:val="008602E8"/>
    <w:rsid w:val="00891B0A"/>
    <w:rsid w:val="00891F43"/>
    <w:rsid w:val="008A0D43"/>
    <w:rsid w:val="008E1FF7"/>
    <w:rsid w:val="00A26937"/>
    <w:rsid w:val="00BF78A7"/>
    <w:rsid w:val="00C16C57"/>
    <w:rsid w:val="00E11092"/>
    <w:rsid w:val="00E54D15"/>
    <w:rsid w:val="00F94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40B61A1"/>
  <w15:chartTrackingRefBased/>
  <w15:docId w15:val="{4ABB53FB-E0F9-4C3F-AB51-A2B22BB97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810"/>
  </w:style>
  <w:style w:type="paragraph" w:styleId="Heading1">
    <w:name w:val="heading 1"/>
    <w:basedOn w:val="Normal"/>
    <w:next w:val="Normal"/>
    <w:link w:val="Heading1Char"/>
    <w:uiPriority w:val="9"/>
    <w:qFormat/>
    <w:rsid w:val="002868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68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68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68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68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68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68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68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68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68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68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68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68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68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68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68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68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68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68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68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68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68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68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68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68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68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68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68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68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868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53F3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53F3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90B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0B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0B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0B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0B7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91F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1F43"/>
  </w:style>
  <w:style w:type="paragraph" w:styleId="Footer">
    <w:name w:val="footer"/>
    <w:basedOn w:val="Normal"/>
    <w:link w:val="FooterChar"/>
    <w:uiPriority w:val="99"/>
    <w:unhideWhenUsed/>
    <w:rsid w:val="00891F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1F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586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9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wlee12@sch.ac.kr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imagej.nih.gov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4</Pages>
  <Words>836</Words>
  <Characters>4771</Characters>
  <Application>Microsoft Office Word</Application>
  <DocSecurity>0</DocSecurity>
  <Lines>39</Lines>
  <Paragraphs>11</Paragraphs>
  <ScaleCrop>false</ScaleCrop>
  <Company/>
  <LinksUpToDate>false</LinksUpToDate>
  <CharactersWithSpaces>5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i Aisyah FD</dc:creator>
  <cp:keywords/>
  <dc:description/>
  <cp:lastModifiedBy>Rehna Paula Rasita Ginting</cp:lastModifiedBy>
  <cp:revision>25</cp:revision>
  <dcterms:created xsi:type="dcterms:W3CDTF">2025-04-10T06:52:00Z</dcterms:created>
  <dcterms:modified xsi:type="dcterms:W3CDTF">2025-04-14T01:40:00Z</dcterms:modified>
</cp:coreProperties>
</file>